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EF3C27" w14:textId="290E8598" w:rsidR="00AE3202" w:rsidRDefault="00AE3202" w:rsidP="00973229">
      <w:pPr>
        <w:rPr>
          <w:b/>
          <w:bCs/>
        </w:rPr>
      </w:pPr>
      <w:r>
        <w:rPr>
          <w:b/>
          <w:bCs/>
        </w:rPr>
        <w:t>Appendix S3. Agile Implementation Vignettes</w:t>
      </w:r>
    </w:p>
    <w:p w14:paraId="102126B1" w14:textId="236CBF2F" w:rsidR="00973229" w:rsidRPr="008E2D7B" w:rsidRDefault="00973229" w:rsidP="00973229">
      <w:pPr>
        <w:rPr>
          <w:b/>
          <w:bCs/>
        </w:rPr>
      </w:pPr>
      <w:r w:rsidRPr="008E2D7B">
        <w:rPr>
          <w:b/>
          <w:bCs/>
        </w:rPr>
        <w:t>Food insecurity &amp; screening focus</w:t>
      </w:r>
    </w:p>
    <w:p w14:paraId="3454EA43" w14:textId="3A56FE88" w:rsidR="00973229" w:rsidRDefault="00973229" w:rsidP="00973229">
      <w:pPr>
        <w:jc w:val="both"/>
        <w:rPr>
          <w:b/>
          <w:bCs/>
        </w:rPr>
      </w:pPr>
      <w:r w:rsidRPr="6A275A81">
        <w:rPr>
          <w:b/>
          <w:bCs/>
        </w:rPr>
        <w:t>Patient / case description</w:t>
      </w:r>
      <w:r>
        <w:t>:</w:t>
      </w:r>
      <w:r w:rsidR="000B5B6A">
        <w:t xml:space="preserve"> </w:t>
      </w:r>
      <w:r w:rsidR="00EC7120">
        <w:t xml:space="preserve">Mary is a </w:t>
      </w:r>
      <w:r w:rsidR="000B5B6A">
        <w:t>single</w:t>
      </w:r>
      <w:r w:rsidR="00EC7120">
        <w:t>,</w:t>
      </w:r>
      <w:r w:rsidR="000B5B6A">
        <w:t xml:space="preserve"> 34 years old</w:t>
      </w:r>
      <w:r w:rsidR="00EC7120">
        <w:t>, female.</w:t>
      </w:r>
      <w:r w:rsidR="000B5B6A">
        <w:t xml:space="preserve"> She notes intermittent abdominal pain, which she describes as a dull ache. </w:t>
      </w:r>
      <w:r w:rsidR="00D10BED">
        <w:t xml:space="preserve">She usually gets her care from the Aspire Indiana community health center but admits to also having gone to Eskenazi and Community East emergency departments for similar conditions in the past couple of months. </w:t>
      </w:r>
    </w:p>
    <w:p w14:paraId="5FAE3DDC" w14:textId="77777777" w:rsidR="00115B12" w:rsidRDefault="00973229" w:rsidP="00831C54">
      <w:pPr>
        <w:jc w:val="both"/>
      </w:pPr>
      <w:r w:rsidRPr="6A275A81">
        <w:rPr>
          <w:b/>
          <w:bCs/>
        </w:rPr>
        <w:t>Use demonstration / action</w:t>
      </w:r>
      <w:r>
        <w:t>:</w:t>
      </w:r>
      <w:r w:rsidR="000B5B6A">
        <w:t xml:space="preserve"> HealthDart has info on </w:t>
      </w:r>
      <w:r w:rsidR="00BA453A">
        <w:t>abdominal</w:t>
      </w:r>
      <w:r w:rsidR="000B5B6A">
        <w:t xml:space="preserve"> pain and information for those outside of IU health’s network.</w:t>
      </w:r>
      <w:r w:rsidR="00E4131D">
        <w:t xml:space="preserve"> </w:t>
      </w:r>
    </w:p>
    <w:p w14:paraId="51DA23B9" w14:textId="768311F8" w:rsidR="00973229" w:rsidRDefault="00973229" w:rsidP="00831C54">
      <w:pPr>
        <w:jc w:val="both"/>
      </w:pPr>
      <w:r w:rsidRPr="6A275A81">
        <w:rPr>
          <w:b/>
          <w:bCs/>
        </w:rPr>
        <w:t>Resolution</w:t>
      </w:r>
      <w:r>
        <w:t>:</w:t>
      </w:r>
      <w:r w:rsidR="00D10BED">
        <w:t xml:space="preserve"> </w:t>
      </w:r>
      <w:r w:rsidR="001A5713">
        <w:t xml:space="preserve">Contact the social work team and note the potential for food insecurity. </w:t>
      </w:r>
    </w:p>
    <w:p w14:paraId="73DF60AD" w14:textId="1E7E679A" w:rsidR="00BA58C7" w:rsidRDefault="008C6C6A" w:rsidP="00C75737">
      <w:pPr>
        <w:jc w:val="both"/>
      </w:pPr>
      <w:r>
        <w:t xml:space="preserve">Admitting and patient </w:t>
      </w:r>
    </w:p>
    <w:p w14:paraId="17168D8D" w14:textId="77777777" w:rsidR="00E90B9C" w:rsidRDefault="00E90B9C" w:rsidP="00C75737">
      <w:pPr>
        <w:jc w:val="both"/>
      </w:pPr>
    </w:p>
    <w:p w14:paraId="1D2E19F5" w14:textId="77777777" w:rsidR="000F4BBB" w:rsidRPr="00F64AB4" w:rsidRDefault="000F4BBB" w:rsidP="000F4BBB">
      <w:pPr>
        <w:rPr>
          <w:b/>
          <w:bCs/>
        </w:rPr>
      </w:pPr>
      <w:r w:rsidRPr="00F64AB4">
        <w:rPr>
          <w:b/>
          <w:bCs/>
        </w:rPr>
        <w:t>Transportation discharge focus</w:t>
      </w:r>
    </w:p>
    <w:p w14:paraId="6CD6C7F0" w14:textId="68CF18F0" w:rsidR="000F4BBB" w:rsidRDefault="000F4BBB" w:rsidP="000F4BBB">
      <w:pPr>
        <w:jc w:val="both"/>
      </w:pPr>
      <w:r w:rsidRPr="000120A2">
        <w:rPr>
          <w:b/>
          <w:bCs/>
        </w:rPr>
        <w:t>Patient / case description</w:t>
      </w:r>
      <w:r>
        <w:t xml:space="preserve">: One day John arrives at the emergency department with symptoms consistent with uncontrolled diabetes and hypertension. John is a </w:t>
      </w:r>
      <w:proofErr w:type="gramStart"/>
      <w:r>
        <w:t>64-year old</w:t>
      </w:r>
      <w:proofErr w:type="gramEnd"/>
      <w:r>
        <w:t xml:space="preserve"> male from downtown Indianapolis. John took an Uber to get to the ED. </w:t>
      </w:r>
    </w:p>
    <w:p w14:paraId="06C12446" w14:textId="77777777" w:rsidR="000F4BBB" w:rsidRDefault="000F4BBB" w:rsidP="000F4BBB">
      <w:pPr>
        <w:jc w:val="both"/>
      </w:pPr>
      <w:r w:rsidRPr="6A275A81">
        <w:rPr>
          <w:b/>
          <w:bCs/>
        </w:rPr>
        <w:t>Use demonstration / action</w:t>
      </w:r>
      <w:r>
        <w:t>: Health Dart Demonstration -- At high risk for transportation barriers</w:t>
      </w:r>
    </w:p>
    <w:p w14:paraId="3A993C11" w14:textId="6BFC9C0E" w:rsidR="000F4BBB" w:rsidRDefault="000F4BBB" w:rsidP="000F4BBB">
      <w:pPr>
        <w:jc w:val="both"/>
      </w:pPr>
      <w:r w:rsidRPr="6A275A81">
        <w:rPr>
          <w:b/>
          <w:bCs/>
        </w:rPr>
        <w:t>Resolution</w:t>
      </w:r>
      <w:r>
        <w:t xml:space="preserve">: Referrals to social workers and care management can arrange transportation home and support John getting to his primary care visits after discharge. </w:t>
      </w:r>
    </w:p>
    <w:p w14:paraId="23A21937" w14:textId="77777777" w:rsidR="000F4BBB" w:rsidRDefault="000F4BBB" w:rsidP="000F4BBB">
      <w:pPr>
        <w:jc w:val="both"/>
      </w:pPr>
    </w:p>
    <w:p w14:paraId="43B14A32" w14:textId="77777777" w:rsidR="000F4BBB" w:rsidRDefault="000F4BBB" w:rsidP="00C75737">
      <w:pPr>
        <w:jc w:val="both"/>
      </w:pPr>
    </w:p>
    <w:sectPr w:rsidR="000F4B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479"/>
    <w:rsid w:val="000024D3"/>
    <w:rsid w:val="00003638"/>
    <w:rsid w:val="000120A2"/>
    <w:rsid w:val="00025ACE"/>
    <w:rsid w:val="0003751D"/>
    <w:rsid w:val="00064062"/>
    <w:rsid w:val="000761EA"/>
    <w:rsid w:val="00081959"/>
    <w:rsid w:val="00083A68"/>
    <w:rsid w:val="00084084"/>
    <w:rsid w:val="000A788F"/>
    <w:rsid w:val="000B5B6A"/>
    <w:rsid w:val="000D5EB4"/>
    <w:rsid w:val="000F4BBB"/>
    <w:rsid w:val="0010045A"/>
    <w:rsid w:val="00102576"/>
    <w:rsid w:val="00115B12"/>
    <w:rsid w:val="00147013"/>
    <w:rsid w:val="00161C89"/>
    <w:rsid w:val="00163F09"/>
    <w:rsid w:val="00176757"/>
    <w:rsid w:val="001A5713"/>
    <w:rsid w:val="001D4EE9"/>
    <w:rsid w:val="001E3656"/>
    <w:rsid w:val="001E3723"/>
    <w:rsid w:val="001E7D61"/>
    <w:rsid w:val="0020044E"/>
    <w:rsid w:val="00232288"/>
    <w:rsid w:val="002458A9"/>
    <w:rsid w:val="00250397"/>
    <w:rsid w:val="00276921"/>
    <w:rsid w:val="002C76B8"/>
    <w:rsid w:val="002E3DD1"/>
    <w:rsid w:val="002E633B"/>
    <w:rsid w:val="002F5278"/>
    <w:rsid w:val="00360B33"/>
    <w:rsid w:val="00361E6F"/>
    <w:rsid w:val="00366AF3"/>
    <w:rsid w:val="00374CCD"/>
    <w:rsid w:val="00375E97"/>
    <w:rsid w:val="003A4D4A"/>
    <w:rsid w:val="003B7A60"/>
    <w:rsid w:val="003C16E2"/>
    <w:rsid w:val="003D7E8C"/>
    <w:rsid w:val="004065BC"/>
    <w:rsid w:val="00441EF3"/>
    <w:rsid w:val="00463946"/>
    <w:rsid w:val="004804FA"/>
    <w:rsid w:val="00496EE2"/>
    <w:rsid w:val="004A5B0D"/>
    <w:rsid w:val="004A5B30"/>
    <w:rsid w:val="004C6FE6"/>
    <w:rsid w:val="004C7DDF"/>
    <w:rsid w:val="004D094B"/>
    <w:rsid w:val="004D1EF7"/>
    <w:rsid w:val="004D29DA"/>
    <w:rsid w:val="004D4D44"/>
    <w:rsid w:val="00510452"/>
    <w:rsid w:val="005319CF"/>
    <w:rsid w:val="00533728"/>
    <w:rsid w:val="00547C35"/>
    <w:rsid w:val="005624A9"/>
    <w:rsid w:val="00564054"/>
    <w:rsid w:val="00564634"/>
    <w:rsid w:val="0058445C"/>
    <w:rsid w:val="00596C89"/>
    <w:rsid w:val="005A53E8"/>
    <w:rsid w:val="005B0323"/>
    <w:rsid w:val="005C12F3"/>
    <w:rsid w:val="005C2E7E"/>
    <w:rsid w:val="005D3596"/>
    <w:rsid w:val="005D440F"/>
    <w:rsid w:val="005D58B6"/>
    <w:rsid w:val="00601C45"/>
    <w:rsid w:val="00614DFD"/>
    <w:rsid w:val="006332D5"/>
    <w:rsid w:val="00641666"/>
    <w:rsid w:val="00652C6E"/>
    <w:rsid w:val="00672CA8"/>
    <w:rsid w:val="006B317D"/>
    <w:rsid w:val="006E424F"/>
    <w:rsid w:val="00702615"/>
    <w:rsid w:val="00706A32"/>
    <w:rsid w:val="00711C23"/>
    <w:rsid w:val="007139FC"/>
    <w:rsid w:val="007155BC"/>
    <w:rsid w:val="00731224"/>
    <w:rsid w:val="0073685E"/>
    <w:rsid w:val="00747D30"/>
    <w:rsid w:val="007512D5"/>
    <w:rsid w:val="007737AD"/>
    <w:rsid w:val="0078043D"/>
    <w:rsid w:val="00785B20"/>
    <w:rsid w:val="007D0479"/>
    <w:rsid w:val="007D1171"/>
    <w:rsid w:val="007D486F"/>
    <w:rsid w:val="007D5AF7"/>
    <w:rsid w:val="007E47F5"/>
    <w:rsid w:val="008012AB"/>
    <w:rsid w:val="00807629"/>
    <w:rsid w:val="00814369"/>
    <w:rsid w:val="00831C54"/>
    <w:rsid w:val="00836E9B"/>
    <w:rsid w:val="008511C5"/>
    <w:rsid w:val="0086262B"/>
    <w:rsid w:val="00873A20"/>
    <w:rsid w:val="00883408"/>
    <w:rsid w:val="00885C5F"/>
    <w:rsid w:val="008928FA"/>
    <w:rsid w:val="008937C5"/>
    <w:rsid w:val="008A18C9"/>
    <w:rsid w:val="008B07B3"/>
    <w:rsid w:val="008C3A52"/>
    <w:rsid w:val="008C6C6A"/>
    <w:rsid w:val="008D6A65"/>
    <w:rsid w:val="008E1B0C"/>
    <w:rsid w:val="008E2D7B"/>
    <w:rsid w:val="00904267"/>
    <w:rsid w:val="009716F3"/>
    <w:rsid w:val="00973229"/>
    <w:rsid w:val="0098346A"/>
    <w:rsid w:val="009842A4"/>
    <w:rsid w:val="00986F51"/>
    <w:rsid w:val="009A7C88"/>
    <w:rsid w:val="009B0156"/>
    <w:rsid w:val="009B449A"/>
    <w:rsid w:val="00A05458"/>
    <w:rsid w:val="00A064C9"/>
    <w:rsid w:val="00A144F1"/>
    <w:rsid w:val="00A14FCB"/>
    <w:rsid w:val="00A2072E"/>
    <w:rsid w:val="00A24152"/>
    <w:rsid w:val="00A56E55"/>
    <w:rsid w:val="00A73AB8"/>
    <w:rsid w:val="00AB447E"/>
    <w:rsid w:val="00AC2738"/>
    <w:rsid w:val="00AE20A5"/>
    <w:rsid w:val="00AE3202"/>
    <w:rsid w:val="00AE61BE"/>
    <w:rsid w:val="00B24CF7"/>
    <w:rsid w:val="00B343E3"/>
    <w:rsid w:val="00B62F4B"/>
    <w:rsid w:val="00B80375"/>
    <w:rsid w:val="00B91ABD"/>
    <w:rsid w:val="00BA453A"/>
    <w:rsid w:val="00BA58C7"/>
    <w:rsid w:val="00BB6887"/>
    <w:rsid w:val="00BF5AF4"/>
    <w:rsid w:val="00C1310E"/>
    <w:rsid w:val="00C26C48"/>
    <w:rsid w:val="00C356F7"/>
    <w:rsid w:val="00C36A73"/>
    <w:rsid w:val="00C37E9F"/>
    <w:rsid w:val="00C55E9E"/>
    <w:rsid w:val="00C75737"/>
    <w:rsid w:val="00CB15CF"/>
    <w:rsid w:val="00CB3A46"/>
    <w:rsid w:val="00CC6DAF"/>
    <w:rsid w:val="00CD1B08"/>
    <w:rsid w:val="00CE2724"/>
    <w:rsid w:val="00D0112A"/>
    <w:rsid w:val="00D0671F"/>
    <w:rsid w:val="00D10BED"/>
    <w:rsid w:val="00D13235"/>
    <w:rsid w:val="00D30DBB"/>
    <w:rsid w:val="00D31F64"/>
    <w:rsid w:val="00D33641"/>
    <w:rsid w:val="00D379C7"/>
    <w:rsid w:val="00D431F4"/>
    <w:rsid w:val="00D900E3"/>
    <w:rsid w:val="00D94CFD"/>
    <w:rsid w:val="00DC6893"/>
    <w:rsid w:val="00DD4553"/>
    <w:rsid w:val="00E02C33"/>
    <w:rsid w:val="00E20D2E"/>
    <w:rsid w:val="00E326C9"/>
    <w:rsid w:val="00E40C76"/>
    <w:rsid w:val="00E4131D"/>
    <w:rsid w:val="00E53B11"/>
    <w:rsid w:val="00E639C1"/>
    <w:rsid w:val="00E74EF4"/>
    <w:rsid w:val="00E764F8"/>
    <w:rsid w:val="00E823D1"/>
    <w:rsid w:val="00E84981"/>
    <w:rsid w:val="00E90B9C"/>
    <w:rsid w:val="00E94239"/>
    <w:rsid w:val="00E97727"/>
    <w:rsid w:val="00EC7120"/>
    <w:rsid w:val="00EC7262"/>
    <w:rsid w:val="00EE37B6"/>
    <w:rsid w:val="00F074C7"/>
    <w:rsid w:val="00F47B16"/>
    <w:rsid w:val="00F64AB4"/>
    <w:rsid w:val="00F666E6"/>
    <w:rsid w:val="00FB0F26"/>
    <w:rsid w:val="00FB226A"/>
    <w:rsid w:val="00FB30F6"/>
    <w:rsid w:val="00FC0291"/>
    <w:rsid w:val="00FC5008"/>
    <w:rsid w:val="01F82A11"/>
    <w:rsid w:val="0293822B"/>
    <w:rsid w:val="038B44DB"/>
    <w:rsid w:val="043A512E"/>
    <w:rsid w:val="062435DA"/>
    <w:rsid w:val="0840C834"/>
    <w:rsid w:val="08D975FC"/>
    <w:rsid w:val="0AA74BB8"/>
    <w:rsid w:val="0D6E1767"/>
    <w:rsid w:val="0D83E437"/>
    <w:rsid w:val="0F41E7E2"/>
    <w:rsid w:val="108E1464"/>
    <w:rsid w:val="1376C4DA"/>
    <w:rsid w:val="1608DE4B"/>
    <w:rsid w:val="16C7C1AD"/>
    <w:rsid w:val="198FDAED"/>
    <w:rsid w:val="1A10F79D"/>
    <w:rsid w:val="1A1548A9"/>
    <w:rsid w:val="1A4787AD"/>
    <w:rsid w:val="1BD6504D"/>
    <w:rsid w:val="1C5C83B4"/>
    <w:rsid w:val="1F2903CE"/>
    <w:rsid w:val="1F2CA73A"/>
    <w:rsid w:val="1FDC7792"/>
    <w:rsid w:val="207619DB"/>
    <w:rsid w:val="21BEF5D9"/>
    <w:rsid w:val="23AE6177"/>
    <w:rsid w:val="25C996D7"/>
    <w:rsid w:val="267B8F00"/>
    <w:rsid w:val="2696DB8D"/>
    <w:rsid w:val="2A1250F7"/>
    <w:rsid w:val="2A5CEC14"/>
    <w:rsid w:val="2A70A1F1"/>
    <w:rsid w:val="2E957B78"/>
    <w:rsid w:val="2F2E7532"/>
    <w:rsid w:val="324C0330"/>
    <w:rsid w:val="32A4496D"/>
    <w:rsid w:val="32BF5C9F"/>
    <w:rsid w:val="334A52B9"/>
    <w:rsid w:val="3604C7A3"/>
    <w:rsid w:val="36D46D66"/>
    <w:rsid w:val="378CA737"/>
    <w:rsid w:val="383F124C"/>
    <w:rsid w:val="38615983"/>
    <w:rsid w:val="38DF5282"/>
    <w:rsid w:val="3B21F3D3"/>
    <w:rsid w:val="3B619131"/>
    <w:rsid w:val="3CC380A8"/>
    <w:rsid w:val="3D31D576"/>
    <w:rsid w:val="4313D584"/>
    <w:rsid w:val="4411CB91"/>
    <w:rsid w:val="45EC00E2"/>
    <w:rsid w:val="46EB76FC"/>
    <w:rsid w:val="4CE2B2B5"/>
    <w:rsid w:val="4D237F3A"/>
    <w:rsid w:val="4DD2194E"/>
    <w:rsid w:val="50475E29"/>
    <w:rsid w:val="5290EE48"/>
    <w:rsid w:val="53550881"/>
    <w:rsid w:val="54F7CE95"/>
    <w:rsid w:val="550B3B0B"/>
    <w:rsid w:val="55A0155B"/>
    <w:rsid w:val="5ADB6033"/>
    <w:rsid w:val="5C22E2E0"/>
    <w:rsid w:val="61873F14"/>
    <w:rsid w:val="62F15CA4"/>
    <w:rsid w:val="65E856A3"/>
    <w:rsid w:val="66BD294D"/>
    <w:rsid w:val="67D76637"/>
    <w:rsid w:val="68C0AB33"/>
    <w:rsid w:val="6A275A81"/>
    <w:rsid w:val="6AADAB1C"/>
    <w:rsid w:val="6EA3E57C"/>
    <w:rsid w:val="70883051"/>
    <w:rsid w:val="7493EDD5"/>
    <w:rsid w:val="74B3C02F"/>
    <w:rsid w:val="75436C64"/>
    <w:rsid w:val="77C6A09C"/>
    <w:rsid w:val="77FB431A"/>
    <w:rsid w:val="78A1F594"/>
    <w:rsid w:val="790DD409"/>
    <w:rsid w:val="79C35232"/>
    <w:rsid w:val="7A6E1F61"/>
    <w:rsid w:val="7D79D227"/>
    <w:rsid w:val="7EE68B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7E3CD"/>
  <w15:chartTrackingRefBased/>
  <w15:docId w15:val="{6F13E67E-C159-4738-A939-CD799F8A9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04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04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04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04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04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04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04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04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04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04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04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04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04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04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04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04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04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0479"/>
    <w:rPr>
      <w:rFonts w:eastAsiaTheme="majorEastAsia" w:cstheme="majorBidi"/>
      <w:color w:val="272727" w:themeColor="text1" w:themeTint="D8"/>
    </w:rPr>
  </w:style>
  <w:style w:type="paragraph" w:styleId="Title">
    <w:name w:val="Title"/>
    <w:basedOn w:val="Normal"/>
    <w:next w:val="Normal"/>
    <w:link w:val="TitleChar"/>
    <w:uiPriority w:val="10"/>
    <w:qFormat/>
    <w:rsid w:val="007D04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04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04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04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0479"/>
    <w:pPr>
      <w:spacing w:before="160"/>
      <w:jc w:val="center"/>
    </w:pPr>
    <w:rPr>
      <w:i/>
      <w:iCs/>
      <w:color w:val="404040" w:themeColor="text1" w:themeTint="BF"/>
    </w:rPr>
  </w:style>
  <w:style w:type="character" w:customStyle="1" w:styleId="QuoteChar">
    <w:name w:val="Quote Char"/>
    <w:basedOn w:val="DefaultParagraphFont"/>
    <w:link w:val="Quote"/>
    <w:uiPriority w:val="29"/>
    <w:rsid w:val="007D0479"/>
    <w:rPr>
      <w:i/>
      <w:iCs/>
      <w:color w:val="404040" w:themeColor="text1" w:themeTint="BF"/>
    </w:rPr>
  </w:style>
  <w:style w:type="paragraph" w:styleId="ListParagraph">
    <w:name w:val="List Paragraph"/>
    <w:basedOn w:val="Normal"/>
    <w:uiPriority w:val="34"/>
    <w:qFormat/>
    <w:rsid w:val="007D0479"/>
    <w:pPr>
      <w:ind w:left="720"/>
      <w:contextualSpacing/>
    </w:pPr>
  </w:style>
  <w:style w:type="character" w:styleId="IntenseEmphasis">
    <w:name w:val="Intense Emphasis"/>
    <w:basedOn w:val="DefaultParagraphFont"/>
    <w:uiPriority w:val="21"/>
    <w:qFormat/>
    <w:rsid w:val="007D0479"/>
    <w:rPr>
      <w:i/>
      <w:iCs/>
      <w:color w:val="0F4761" w:themeColor="accent1" w:themeShade="BF"/>
    </w:rPr>
  </w:style>
  <w:style w:type="paragraph" w:styleId="IntenseQuote">
    <w:name w:val="Intense Quote"/>
    <w:basedOn w:val="Normal"/>
    <w:next w:val="Normal"/>
    <w:link w:val="IntenseQuoteChar"/>
    <w:uiPriority w:val="30"/>
    <w:qFormat/>
    <w:rsid w:val="007D04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0479"/>
    <w:rPr>
      <w:i/>
      <w:iCs/>
      <w:color w:val="0F4761" w:themeColor="accent1" w:themeShade="BF"/>
    </w:rPr>
  </w:style>
  <w:style w:type="character" w:styleId="IntenseReference">
    <w:name w:val="Intense Reference"/>
    <w:basedOn w:val="DefaultParagraphFont"/>
    <w:uiPriority w:val="32"/>
    <w:qFormat/>
    <w:rsid w:val="007D0479"/>
    <w:rPr>
      <w:b/>
      <w:bCs/>
      <w:smallCaps/>
      <w:color w:val="0F4761" w:themeColor="accent1" w:themeShade="BF"/>
      <w:spacing w:val="5"/>
    </w:rPr>
  </w:style>
  <w:style w:type="character" w:styleId="CommentReference">
    <w:name w:val="annotation reference"/>
    <w:basedOn w:val="DefaultParagraphFont"/>
    <w:uiPriority w:val="99"/>
    <w:semiHidden/>
    <w:unhideWhenUsed/>
    <w:rsid w:val="00BF5AF4"/>
    <w:rPr>
      <w:sz w:val="16"/>
      <w:szCs w:val="16"/>
    </w:rPr>
  </w:style>
  <w:style w:type="paragraph" w:styleId="CommentText">
    <w:name w:val="annotation text"/>
    <w:basedOn w:val="Normal"/>
    <w:link w:val="CommentTextChar"/>
    <w:uiPriority w:val="99"/>
    <w:semiHidden/>
    <w:unhideWhenUsed/>
    <w:rsid w:val="00BF5AF4"/>
    <w:pPr>
      <w:spacing w:line="240" w:lineRule="auto"/>
    </w:pPr>
    <w:rPr>
      <w:sz w:val="20"/>
      <w:szCs w:val="20"/>
    </w:rPr>
  </w:style>
  <w:style w:type="character" w:customStyle="1" w:styleId="CommentTextChar">
    <w:name w:val="Comment Text Char"/>
    <w:basedOn w:val="DefaultParagraphFont"/>
    <w:link w:val="CommentText"/>
    <w:uiPriority w:val="99"/>
    <w:semiHidden/>
    <w:rsid w:val="00BF5AF4"/>
    <w:rPr>
      <w:sz w:val="20"/>
      <w:szCs w:val="20"/>
    </w:rPr>
  </w:style>
  <w:style w:type="paragraph" w:styleId="CommentSubject">
    <w:name w:val="annotation subject"/>
    <w:basedOn w:val="CommentText"/>
    <w:next w:val="CommentText"/>
    <w:link w:val="CommentSubjectChar"/>
    <w:uiPriority w:val="99"/>
    <w:semiHidden/>
    <w:unhideWhenUsed/>
    <w:rsid w:val="00BF5AF4"/>
    <w:rPr>
      <w:b/>
      <w:bCs/>
    </w:rPr>
  </w:style>
  <w:style w:type="character" w:customStyle="1" w:styleId="CommentSubjectChar">
    <w:name w:val="Comment Subject Char"/>
    <w:basedOn w:val="CommentTextChar"/>
    <w:link w:val="CommentSubject"/>
    <w:uiPriority w:val="99"/>
    <w:semiHidden/>
    <w:rsid w:val="00BF5AF4"/>
    <w:rPr>
      <w:b/>
      <w:bCs/>
      <w:sz w:val="20"/>
      <w:szCs w:val="20"/>
    </w:rPr>
  </w:style>
  <w:style w:type="character" w:styleId="Hyperlink">
    <w:name w:val="Hyperlink"/>
    <w:basedOn w:val="DefaultParagraphFont"/>
    <w:uiPriority w:val="99"/>
    <w:unhideWhenUsed/>
    <w:rsid w:val="00C36A73"/>
    <w:rPr>
      <w:color w:val="467886" w:themeColor="hyperlink"/>
      <w:u w:val="single"/>
    </w:rPr>
  </w:style>
  <w:style w:type="character" w:styleId="UnresolvedMention">
    <w:name w:val="Unresolved Mention"/>
    <w:basedOn w:val="DefaultParagraphFont"/>
    <w:uiPriority w:val="99"/>
    <w:semiHidden/>
    <w:unhideWhenUsed/>
    <w:rsid w:val="00C36A73"/>
    <w:rPr>
      <w:color w:val="605E5C"/>
      <w:shd w:val="clear" w:color="auto" w:fill="E1DFDD"/>
    </w:rPr>
  </w:style>
  <w:style w:type="paragraph" w:styleId="Revision">
    <w:name w:val="Revision"/>
    <w:hidden/>
    <w:uiPriority w:val="99"/>
    <w:semiHidden/>
    <w:rsid w:val="004A5B0D"/>
    <w:pPr>
      <w:spacing w:after="0" w:line="240" w:lineRule="auto"/>
    </w:pPr>
  </w:style>
  <w:style w:type="paragraph" w:styleId="NormalWeb">
    <w:name w:val="Normal (Web)"/>
    <w:basedOn w:val="Normal"/>
    <w:uiPriority w:val="99"/>
    <w:unhideWhenUsed/>
    <w:rsid w:val="00D379C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FollowedHyperlink">
    <w:name w:val="FollowedHyperlink"/>
    <w:basedOn w:val="DefaultParagraphFont"/>
    <w:uiPriority w:val="99"/>
    <w:semiHidden/>
    <w:unhideWhenUsed/>
    <w:rsid w:val="00E823D1"/>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0580134">
      <w:bodyDiv w:val="1"/>
      <w:marLeft w:val="0"/>
      <w:marRight w:val="0"/>
      <w:marTop w:val="0"/>
      <w:marBottom w:val="0"/>
      <w:divBdr>
        <w:top w:val="none" w:sz="0" w:space="0" w:color="auto"/>
        <w:left w:val="none" w:sz="0" w:space="0" w:color="auto"/>
        <w:bottom w:val="none" w:sz="0" w:space="0" w:color="auto"/>
        <w:right w:val="none" w:sz="0" w:space="0" w:color="auto"/>
      </w:divBdr>
      <w:divsChild>
        <w:div w:id="622805191">
          <w:marLeft w:val="0"/>
          <w:marRight w:val="0"/>
          <w:marTop w:val="0"/>
          <w:marBottom w:val="0"/>
          <w:divBdr>
            <w:top w:val="none" w:sz="0" w:space="0" w:color="auto"/>
            <w:left w:val="none" w:sz="0" w:space="0" w:color="auto"/>
            <w:bottom w:val="none" w:sz="0" w:space="0" w:color="auto"/>
            <w:right w:val="none" w:sz="0" w:space="0" w:color="auto"/>
          </w:divBdr>
        </w:div>
      </w:divsChild>
    </w:div>
    <w:div w:id="1066956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9</Words>
  <Characters>1021</Characters>
  <Application>Microsoft Office Word</Application>
  <DocSecurity>0</DocSecurity>
  <Lines>8</Lines>
  <Paragraphs>2</Paragraphs>
  <ScaleCrop>false</ScaleCrop>
  <Company/>
  <LinksUpToDate>false</LinksUpToDate>
  <CharactersWithSpaces>1198</CharactersWithSpaces>
  <SharedDoc>false</SharedDoc>
  <HLinks>
    <vt:vector size="66" baseType="variant">
      <vt:variant>
        <vt:i4>1441822</vt:i4>
      </vt:variant>
      <vt:variant>
        <vt:i4>30</vt:i4>
      </vt:variant>
      <vt:variant>
        <vt:i4>0</vt:i4>
      </vt:variant>
      <vt:variant>
        <vt:i4>5</vt:i4>
      </vt:variant>
      <vt:variant>
        <vt:lpwstr>https://pmc.ncbi.nlm.nih.gov/articles/PMC8328160/</vt:lpwstr>
      </vt:variant>
      <vt:variant>
        <vt:lpwstr/>
      </vt:variant>
      <vt:variant>
        <vt:i4>1441819</vt:i4>
      </vt:variant>
      <vt:variant>
        <vt:i4>27</vt:i4>
      </vt:variant>
      <vt:variant>
        <vt:i4>0</vt:i4>
      </vt:variant>
      <vt:variant>
        <vt:i4>5</vt:i4>
      </vt:variant>
      <vt:variant>
        <vt:lpwstr>https://pmc.ncbi.nlm.nih.gov/articles/PMC8758177/</vt:lpwstr>
      </vt:variant>
      <vt:variant>
        <vt:lpwstr/>
      </vt:variant>
      <vt:variant>
        <vt:i4>5963863</vt:i4>
      </vt:variant>
      <vt:variant>
        <vt:i4>24</vt:i4>
      </vt:variant>
      <vt:variant>
        <vt:i4>0</vt:i4>
      </vt:variant>
      <vt:variant>
        <vt:i4>5</vt:i4>
      </vt:variant>
      <vt:variant>
        <vt:lpwstr>https://www.jenonline.org/article/S0099-1767(20)30059-3/fulltext</vt:lpwstr>
      </vt:variant>
      <vt:variant>
        <vt:lpwstr/>
      </vt:variant>
      <vt:variant>
        <vt:i4>1441822</vt:i4>
      </vt:variant>
      <vt:variant>
        <vt:i4>21</vt:i4>
      </vt:variant>
      <vt:variant>
        <vt:i4>0</vt:i4>
      </vt:variant>
      <vt:variant>
        <vt:i4>5</vt:i4>
      </vt:variant>
      <vt:variant>
        <vt:lpwstr>https://pmc.ncbi.nlm.nih.gov/articles/PMC8328160/</vt:lpwstr>
      </vt:variant>
      <vt:variant>
        <vt:lpwstr/>
      </vt:variant>
      <vt:variant>
        <vt:i4>1441819</vt:i4>
      </vt:variant>
      <vt:variant>
        <vt:i4>18</vt:i4>
      </vt:variant>
      <vt:variant>
        <vt:i4>0</vt:i4>
      </vt:variant>
      <vt:variant>
        <vt:i4>5</vt:i4>
      </vt:variant>
      <vt:variant>
        <vt:lpwstr>https://pmc.ncbi.nlm.nih.gov/articles/PMC8758177/</vt:lpwstr>
      </vt:variant>
      <vt:variant>
        <vt:lpwstr/>
      </vt:variant>
      <vt:variant>
        <vt:i4>5963863</vt:i4>
      </vt:variant>
      <vt:variant>
        <vt:i4>15</vt:i4>
      </vt:variant>
      <vt:variant>
        <vt:i4>0</vt:i4>
      </vt:variant>
      <vt:variant>
        <vt:i4>5</vt:i4>
      </vt:variant>
      <vt:variant>
        <vt:lpwstr>https://www.jenonline.org/article/S0099-1767(20)30059-3/fulltext</vt:lpwstr>
      </vt:variant>
      <vt:variant>
        <vt:lpwstr/>
      </vt:variant>
      <vt:variant>
        <vt:i4>6488109</vt:i4>
      </vt:variant>
      <vt:variant>
        <vt:i4>12</vt:i4>
      </vt:variant>
      <vt:variant>
        <vt:i4>0</vt:i4>
      </vt:variant>
      <vt:variant>
        <vt:i4>5</vt:i4>
      </vt:variant>
      <vt:variant>
        <vt:lpwstr>https://essentialhospitals.org/wp-content/uploads/2019/03/Confronting-Transporation-Barriers-1.pdf</vt:lpwstr>
      </vt:variant>
      <vt:variant>
        <vt:lpwstr/>
      </vt:variant>
      <vt:variant>
        <vt:i4>1441822</vt:i4>
      </vt:variant>
      <vt:variant>
        <vt:i4>9</vt:i4>
      </vt:variant>
      <vt:variant>
        <vt:i4>0</vt:i4>
      </vt:variant>
      <vt:variant>
        <vt:i4>5</vt:i4>
      </vt:variant>
      <vt:variant>
        <vt:lpwstr>https://pmc.ncbi.nlm.nih.gov/articles/PMC8328160/</vt:lpwstr>
      </vt:variant>
      <vt:variant>
        <vt:lpwstr/>
      </vt:variant>
      <vt:variant>
        <vt:i4>1441819</vt:i4>
      </vt:variant>
      <vt:variant>
        <vt:i4>6</vt:i4>
      </vt:variant>
      <vt:variant>
        <vt:i4>0</vt:i4>
      </vt:variant>
      <vt:variant>
        <vt:i4>5</vt:i4>
      </vt:variant>
      <vt:variant>
        <vt:lpwstr>https://pmc.ncbi.nlm.nih.gov/articles/PMC8758177/</vt:lpwstr>
      </vt:variant>
      <vt:variant>
        <vt:lpwstr/>
      </vt:variant>
      <vt:variant>
        <vt:i4>5963863</vt:i4>
      </vt:variant>
      <vt:variant>
        <vt:i4>3</vt:i4>
      </vt:variant>
      <vt:variant>
        <vt:i4>0</vt:i4>
      </vt:variant>
      <vt:variant>
        <vt:i4>5</vt:i4>
      </vt:variant>
      <vt:variant>
        <vt:lpwstr>https://www.jenonline.org/article/S0099-1767(20)30059-3/fulltext</vt:lpwstr>
      </vt:variant>
      <vt:variant>
        <vt:lpwstr/>
      </vt:variant>
      <vt:variant>
        <vt:i4>6488109</vt:i4>
      </vt:variant>
      <vt:variant>
        <vt:i4>0</vt:i4>
      </vt:variant>
      <vt:variant>
        <vt:i4>0</vt:i4>
      </vt:variant>
      <vt:variant>
        <vt:i4>5</vt:i4>
      </vt:variant>
      <vt:variant>
        <vt:lpwstr>https://essentialhospitals.org/wp-content/uploads/2019/03/Confronting-Transporation-Barriers-1.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st, Joshua Ryan</dc:creator>
  <cp:keywords/>
  <dc:description/>
  <cp:lastModifiedBy>Mazurenko, Olena</cp:lastModifiedBy>
  <cp:revision>2</cp:revision>
  <dcterms:created xsi:type="dcterms:W3CDTF">2025-04-16T14:46:00Z</dcterms:created>
  <dcterms:modified xsi:type="dcterms:W3CDTF">2025-04-16T14:46:00Z</dcterms:modified>
</cp:coreProperties>
</file>